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D6C" w:rsidRPr="00040D6C" w:rsidRDefault="00040D6C" w:rsidP="00040D6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040D6C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Table 2.</w:t>
      </w:r>
      <w:proofErr w:type="gramEnd"/>
      <w:r w:rsidRPr="00040D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n length and wide of body scales ± Standard deviations for 21 fossil species.</w:t>
      </w:r>
    </w:p>
    <w:p w:rsidR="00583324" w:rsidRPr="00040D6C" w:rsidRDefault="00583324" w:rsidP="00040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83324" w:rsidRPr="00040D6C" w:rsidSect="00583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40D6C"/>
    <w:rsid w:val="00040D6C"/>
    <w:rsid w:val="00583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06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1</cp:revision>
  <dcterms:created xsi:type="dcterms:W3CDTF">2022-03-04T17:56:00Z</dcterms:created>
  <dcterms:modified xsi:type="dcterms:W3CDTF">2022-03-04T17:57:00Z</dcterms:modified>
</cp:coreProperties>
</file>